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215"/>
        <w:gridCol w:w="3450"/>
        <w:gridCol w:w="1815"/>
      </w:tblGrid>
      <w:tr w:rsidR="666E29EA" w14:paraId="04EB87EE" w14:textId="77777777" w:rsidTr="666E29EA">
        <w:trPr>
          <w:trHeight w:val="6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F47017E" w14:textId="63F0E33E" w:rsidR="666E29EA" w:rsidRDefault="666E29EA" w:rsidP="666E29EA">
            <w:pPr>
              <w:spacing w:after="0"/>
              <w:jc w:val="center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Operator</w:t>
            </w:r>
            <w:r>
              <w:br/>
            </w: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 xml:space="preserve"> (1,2)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A60A9F1" w14:textId="15EFF385" w:rsidR="666E29EA" w:rsidRDefault="666E29EA" w:rsidP="666E29EA">
            <w:pPr>
              <w:spacing w:after="0"/>
              <w:jc w:val="center"/>
            </w:pP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Environment</w:t>
            </w:r>
            <w:proofErr w:type="spellEnd"/>
            <w:r>
              <w:br/>
            </w: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 xml:space="preserve"> (</w:t>
            </w: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Microgravity</w:t>
            </w:r>
            <w:proofErr w:type="spellEnd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 xml:space="preserve">, </w:t>
            </w: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Steady</w:t>
            </w:r>
            <w:proofErr w:type="spellEnd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 xml:space="preserve"> </w:t>
            </w: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flight</w:t>
            </w:r>
            <w:proofErr w:type="spellEnd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 xml:space="preserve">, </w:t>
            </w:r>
            <w:proofErr w:type="spellStart"/>
            <w:r w:rsidR="00BB184A">
              <w:rPr>
                <w:rFonts w:ascii="Aptos Display" w:eastAsia="Aptos Display" w:hAnsi="Aptos Display" w:cs="Aptos Display"/>
                <w:color w:val="000000" w:themeColor="text1"/>
              </w:rPr>
              <w:t>Ground</w:t>
            </w:r>
            <w:proofErr w:type="spellEnd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)</w:t>
            </w:r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1B2CA80" w14:textId="519F8A4E" w:rsidR="666E29EA" w:rsidRDefault="666E29EA" w:rsidP="666E29EA">
            <w:pPr>
              <w:spacing w:after="0"/>
              <w:jc w:val="center"/>
            </w:pP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Preparation</w:t>
            </w:r>
            <w:proofErr w:type="spellEnd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 xml:space="preserve"> </w:t>
            </w: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error</w:t>
            </w:r>
            <w:proofErr w:type="spellEnd"/>
            <w:r>
              <w:br/>
            </w: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 xml:space="preserve"> (%)</w:t>
            </w:r>
          </w:p>
        </w:tc>
      </w:tr>
      <w:tr w:rsidR="666E29EA" w14:paraId="6EC4C277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75897D3" w14:textId="6F5D98D6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D300E15" w14:textId="10ED0231" w:rsidR="666E29EA" w:rsidRDefault="666E29EA" w:rsidP="666E29EA">
            <w:pPr>
              <w:spacing w:after="0"/>
            </w:pP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Microgravity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51575C2" w14:textId="40A2AB94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2.44</w:t>
            </w:r>
          </w:p>
        </w:tc>
      </w:tr>
      <w:tr w:rsidR="666E29EA" w14:paraId="725ED56F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09A182E" w14:textId="6B9B27A9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09990B0" w14:textId="7B46B592" w:rsidR="666E29EA" w:rsidRDefault="666E29EA" w:rsidP="666E29EA">
            <w:pPr>
              <w:spacing w:after="0"/>
            </w:pP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Microgravity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5307B8B" w14:textId="7B6C0470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8.98</w:t>
            </w:r>
          </w:p>
        </w:tc>
      </w:tr>
      <w:tr w:rsidR="666E29EA" w14:paraId="46F1A7E1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742ED29" w14:textId="397B50C3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5E73779" w14:textId="35B49D4A" w:rsidR="666E29EA" w:rsidRDefault="666E29EA" w:rsidP="666E29EA">
            <w:pPr>
              <w:spacing w:after="0"/>
            </w:pP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Microgravity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9FCCBC0" w14:textId="701C412D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8.83</w:t>
            </w:r>
          </w:p>
        </w:tc>
      </w:tr>
      <w:tr w:rsidR="666E29EA" w14:paraId="0EB9C3A4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7D2E02B" w14:textId="5F94B9D9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347C513" w14:textId="70A9E667" w:rsidR="666E29EA" w:rsidRDefault="666E29EA" w:rsidP="666E29EA">
            <w:pPr>
              <w:spacing w:after="0"/>
            </w:pP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Microgravity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5A41BFA" w14:textId="47F8956C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4.42</w:t>
            </w:r>
          </w:p>
        </w:tc>
      </w:tr>
      <w:tr w:rsidR="666E29EA" w14:paraId="3787BEA5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30581BE" w14:textId="231F1441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E8DDEB4" w14:textId="35E2584E" w:rsidR="666E29EA" w:rsidRDefault="666E29EA" w:rsidP="666E29EA">
            <w:pPr>
              <w:spacing w:after="0"/>
            </w:pP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Microgravity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E8388AF" w14:textId="42409F95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2.78</w:t>
            </w:r>
          </w:p>
        </w:tc>
      </w:tr>
      <w:tr w:rsidR="666E29EA" w14:paraId="55FEC918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8885F9B" w14:textId="47B326FF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0AD937C" w14:textId="61536B3F" w:rsidR="666E29EA" w:rsidRDefault="666E29EA" w:rsidP="666E29EA">
            <w:pPr>
              <w:spacing w:after="0"/>
            </w:pP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Microgravity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9530F50" w14:textId="4B85A7DC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2.72</w:t>
            </w:r>
          </w:p>
        </w:tc>
      </w:tr>
      <w:tr w:rsidR="666E29EA" w14:paraId="4FA1013B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CFC1208" w14:textId="027B5262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0434FD8" w14:textId="0102A0D9" w:rsidR="666E29EA" w:rsidRDefault="666E29EA" w:rsidP="666E29EA">
            <w:pPr>
              <w:spacing w:after="0"/>
            </w:pP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Microgravity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2823DDA" w14:textId="2E3F060E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5.56</w:t>
            </w:r>
          </w:p>
        </w:tc>
      </w:tr>
      <w:tr w:rsidR="666E29EA" w14:paraId="6C8B8E21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4969CED" w14:textId="220E4575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D68A112" w14:textId="1894E106" w:rsidR="666E29EA" w:rsidRDefault="666E29EA" w:rsidP="666E29EA">
            <w:pPr>
              <w:spacing w:after="0"/>
            </w:pP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Microgravity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854104D" w14:textId="2F283FCB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6.93</w:t>
            </w:r>
          </w:p>
        </w:tc>
      </w:tr>
      <w:tr w:rsidR="666E29EA" w14:paraId="7A3FEB58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AF850D5" w14:textId="2C4E87C6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83294AA" w14:textId="1BA1A8BE" w:rsidR="666E29EA" w:rsidRDefault="666E29EA" w:rsidP="666E29EA">
            <w:pPr>
              <w:spacing w:after="0"/>
            </w:pP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Microgravity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0AC19E3" w14:textId="465955A0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4.24</w:t>
            </w:r>
          </w:p>
        </w:tc>
      </w:tr>
      <w:tr w:rsidR="666E29EA" w14:paraId="72C0AE17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E4C35BB" w14:textId="787EF519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81C0EF4" w14:textId="784A0995" w:rsidR="666E29EA" w:rsidRDefault="666E29EA" w:rsidP="666E29EA">
            <w:pPr>
              <w:spacing w:after="0"/>
            </w:pP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Microgravity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CCDB784" w14:textId="72CE1A75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32.49</w:t>
            </w:r>
          </w:p>
        </w:tc>
      </w:tr>
      <w:tr w:rsidR="666E29EA" w14:paraId="22C633D1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EACA6E1" w14:textId="0ECEEA08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833A46B" w14:textId="1C67532E" w:rsidR="666E29EA" w:rsidRDefault="666E29EA" w:rsidP="666E29EA">
            <w:pPr>
              <w:spacing w:after="0"/>
            </w:pP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Microgravity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F78675C" w14:textId="75565009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9.82</w:t>
            </w:r>
          </w:p>
        </w:tc>
      </w:tr>
      <w:tr w:rsidR="666E29EA" w14:paraId="5AEE89A5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BB4BCC0" w14:textId="6C5CCC70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03BB7C4" w14:textId="7BFCEE66" w:rsidR="666E29EA" w:rsidRDefault="666E29EA" w:rsidP="666E29EA">
            <w:pPr>
              <w:spacing w:after="0"/>
            </w:pP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Microgravity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99A686E" w14:textId="0F8745E7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8.24</w:t>
            </w:r>
          </w:p>
        </w:tc>
      </w:tr>
      <w:tr w:rsidR="666E29EA" w14:paraId="450E0743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3439BB7" w14:textId="73E57D3D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2F0E2D1" w14:textId="526AA137" w:rsidR="666E29EA" w:rsidRDefault="666E29EA" w:rsidP="666E29EA">
            <w:pPr>
              <w:spacing w:after="0"/>
            </w:pP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Steady</w:t>
            </w:r>
            <w:proofErr w:type="spellEnd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 xml:space="preserve"> </w:t>
            </w: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flight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01618DE" w14:textId="51C79508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5.38</w:t>
            </w:r>
          </w:p>
        </w:tc>
      </w:tr>
      <w:tr w:rsidR="666E29EA" w14:paraId="7D6205A7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7AC711A" w14:textId="462619DB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43CBB52" w14:textId="3D85E5E8" w:rsidR="666E29EA" w:rsidRDefault="666E29EA" w:rsidP="666E29EA">
            <w:pPr>
              <w:spacing w:after="0"/>
            </w:pP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Steady</w:t>
            </w:r>
            <w:proofErr w:type="spellEnd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 xml:space="preserve"> </w:t>
            </w: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flight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9C50A20" w14:textId="02C5F5A7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4.77</w:t>
            </w:r>
          </w:p>
        </w:tc>
      </w:tr>
      <w:tr w:rsidR="666E29EA" w14:paraId="1AA26600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783E276" w14:textId="3245B85F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DB34AE1" w14:textId="668D9619" w:rsidR="666E29EA" w:rsidRDefault="666E29EA" w:rsidP="666E29EA">
            <w:pPr>
              <w:spacing w:after="0"/>
            </w:pP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Steady</w:t>
            </w:r>
            <w:proofErr w:type="spellEnd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 xml:space="preserve"> </w:t>
            </w: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flight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3BF1801" w14:textId="2730A434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8.11</w:t>
            </w:r>
          </w:p>
        </w:tc>
      </w:tr>
      <w:tr w:rsidR="666E29EA" w14:paraId="68159582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EF932E6" w14:textId="3F9F0991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740BF04" w14:textId="4120BBE5" w:rsidR="666E29EA" w:rsidRDefault="666E29EA" w:rsidP="666E29EA">
            <w:pPr>
              <w:spacing w:after="0"/>
            </w:pP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Steady</w:t>
            </w:r>
            <w:proofErr w:type="spellEnd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 xml:space="preserve"> </w:t>
            </w: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flight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4E13A92" w14:textId="4CBAE9DA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24.33</w:t>
            </w:r>
          </w:p>
        </w:tc>
      </w:tr>
      <w:tr w:rsidR="666E29EA" w14:paraId="4D5BAD29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5F467F3" w14:textId="57AF5A3F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C8B4835" w14:textId="1C1BD046" w:rsidR="666E29EA" w:rsidRDefault="666E29EA" w:rsidP="666E29EA">
            <w:pPr>
              <w:spacing w:after="0"/>
            </w:pP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Steady</w:t>
            </w:r>
            <w:proofErr w:type="spellEnd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 xml:space="preserve"> </w:t>
            </w: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flight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85D6497" w14:textId="11CEFEC1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0.03</w:t>
            </w:r>
          </w:p>
        </w:tc>
      </w:tr>
      <w:tr w:rsidR="666E29EA" w14:paraId="2840C80C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A6D57E3" w14:textId="44B9DDB9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F24881C" w14:textId="4682CAC0" w:rsidR="666E29EA" w:rsidRDefault="666E29EA" w:rsidP="666E29EA">
            <w:pPr>
              <w:spacing w:after="0"/>
            </w:pP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Steady</w:t>
            </w:r>
            <w:proofErr w:type="spellEnd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 xml:space="preserve"> </w:t>
            </w: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flight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F5B2465" w14:textId="0C1C65A9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0.41</w:t>
            </w:r>
          </w:p>
        </w:tc>
      </w:tr>
      <w:tr w:rsidR="666E29EA" w14:paraId="6528C5DC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FE3B039" w14:textId="07E6D063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D1BC97B" w14:textId="4C105D25" w:rsidR="666E29EA" w:rsidRDefault="666E29EA" w:rsidP="666E29EA">
            <w:pPr>
              <w:spacing w:after="0"/>
            </w:pP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Steady</w:t>
            </w:r>
            <w:proofErr w:type="spellEnd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 xml:space="preserve"> </w:t>
            </w: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flight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103D69D" w14:textId="7D5300A2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6.01</w:t>
            </w:r>
          </w:p>
        </w:tc>
      </w:tr>
      <w:tr w:rsidR="666E29EA" w14:paraId="3FA8CDA3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115087F" w14:textId="0CF96BE6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BD971E4" w14:textId="449D32E1" w:rsidR="666E29EA" w:rsidRDefault="666E29EA" w:rsidP="666E29EA">
            <w:pPr>
              <w:spacing w:after="0"/>
            </w:pP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Steady</w:t>
            </w:r>
            <w:proofErr w:type="spellEnd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 xml:space="preserve"> </w:t>
            </w: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flight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66C1E0E" w14:textId="02B3C369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0.04</w:t>
            </w:r>
          </w:p>
        </w:tc>
      </w:tr>
      <w:tr w:rsidR="666E29EA" w14:paraId="7114BF4C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67D5F2F" w14:textId="5D1F8089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FD70318" w14:textId="779A1F69" w:rsidR="666E29EA" w:rsidRDefault="666E29EA" w:rsidP="666E29EA">
            <w:pPr>
              <w:spacing w:after="0"/>
            </w:pP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Steady</w:t>
            </w:r>
            <w:proofErr w:type="spellEnd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 xml:space="preserve"> </w:t>
            </w: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flight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3884859" w14:textId="614D984F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21.26</w:t>
            </w:r>
          </w:p>
        </w:tc>
      </w:tr>
      <w:tr w:rsidR="666E29EA" w14:paraId="01105873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3675707" w14:textId="0F293D6B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A3616D4" w14:textId="396E2B5C" w:rsidR="666E29EA" w:rsidRDefault="666E29EA" w:rsidP="666E29EA">
            <w:pPr>
              <w:spacing w:after="0"/>
            </w:pP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Steady</w:t>
            </w:r>
            <w:proofErr w:type="spellEnd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 xml:space="preserve"> </w:t>
            </w: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flight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D50BC0E" w14:textId="39D9B56B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5.10</w:t>
            </w:r>
          </w:p>
        </w:tc>
      </w:tr>
      <w:tr w:rsidR="666E29EA" w14:paraId="6BA1A408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79FD5D8" w14:textId="46DD83E5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BD3F36A" w14:textId="319567E7" w:rsidR="666E29EA" w:rsidRDefault="666E29EA" w:rsidP="666E29EA">
            <w:pPr>
              <w:spacing w:after="0"/>
            </w:pP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Steady</w:t>
            </w:r>
            <w:proofErr w:type="spellEnd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 xml:space="preserve"> </w:t>
            </w: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flight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E0AF2BC" w14:textId="79E09E36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9.19</w:t>
            </w:r>
          </w:p>
        </w:tc>
      </w:tr>
      <w:tr w:rsidR="666E29EA" w14:paraId="24743C92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7A24528" w14:textId="70AB656B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C2499AF" w14:textId="4AE38C6C" w:rsidR="666E29EA" w:rsidRDefault="666E29EA" w:rsidP="666E29EA">
            <w:pPr>
              <w:spacing w:after="0"/>
            </w:pP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Steady</w:t>
            </w:r>
            <w:proofErr w:type="spellEnd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 xml:space="preserve"> </w:t>
            </w: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flight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A703B51" w14:textId="40502797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7.09</w:t>
            </w:r>
          </w:p>
        </w:tc>
      </w:tr>
      <w:tr w:rsidR="666E29EA" w14:paraId="3EA91757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E995537" w14:textId="7D1D7B14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9E3B6E3" w14:textId="1C761D9E" w:rsidR="666E29EA" w:rsidRDefault="00BB184A" w:rsidP="666E29EA">
            <w:pPr>
              <w:spacing w:after="0"/>
            </w:pPr>
            <w:proofErr w:type="spellStart"/>
            <w:r>
              <w:rPr>
                <w:rFonts w:ascii="Aptos Display" w:eastAsia="Aptos Display" w:hAnsi="Aptos Display" w:cs="Aptos Display"/>
                <w:color w:val="000000" w:themeColor="text1"/>
              </w:rPr>
              <w:t>Ground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8E78C49" w14:textId="7A1425C2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20.17</w:t>
            </w:r>
          </w:p>
        </w:tc>
      </w:tr>
      <w:tr w:rsidR="666E29EA" w14:paraId="63DEF011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2CC3012" w14:textId="33D51644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4B67FEA" w14:textId="03180D21" w:rsidR="666E29EA" w:rsidRDefault="00BB184A" w:rsidP="666E29EA">
            <w:pPr>
              <w:spacing w:after="0"/>
            </w:pPr>
            <w:proofErr w:type="spellStart"/>
            <w:r>
              <w:rPr>
                <w:rFonts w:ascii="Aptos Display" w:eastAsia="Aptos Display" w:hAnsi="Aptos Display" w:cs="Aptos Display"/>
                <w:color w:val="000000" w:themeColor="text1"/>
              </w:rPr>
              <w:t>Ground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5226931" w14:textId="78622850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1.75</w:t>
            </w:r>
          </w:p>
        </w:tc>
      </w:tr>
      <w:tr w:rsidR="666E29EA" w14:paraId="3EC9E03D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5D3FBB8" w14:textId="184C8B2A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91CAF1F" w14:textId="386195CA" w:rsidR="666E29EA" w:rsidRDefault="00BB184A" w:rsidP="666E29EA">
            <w:pPr>
              <w:spacing w:after="0"/>
            </w:pPr>
            <w:proofErr w:type="spellStart"/>
            <w:r>
              <w:rPr>
                <w:rFonts w:ascii="Aptos Display" w:eastAsia="Aptos Display" w:hAnsi="Aptos Display" w:cs="Aptos Display"/>
                <w:color w:val="000000" w:themeColor="text1"/>
              </w:rPr>
              <w:t>Ground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4A826D7" w14:textId="45BAA483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5.58</w:t>
            </w:r>
          </w:p>
        </w:tc>
      </w:tr>
      <w:tr w:rsidR="666E29EA" w14:paraId="5377BFD9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B582C41" w14:textId="6E88C7B1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3109E83" w14:textId="1B7B4F9F" w:rsidR="666E29EA" w:rsidRDefault="00BB184A" w:rsidP="666E29EA">
            <w:pPr>
              <w:spacing w:after="0"/>
            </w:pPr>
            <w:proofErr w:type="spellStart"/>
            <w:r>
              <w:rPr>
                <w:rFonts w:ascii="Aptos Display" w:eastAsia="Aptos Display" w:hAnsi="Aptos Display" w:cs="Aptos Display"/>
                <w:color w:val="000000" w:themeColor="text1"/>
              </w:rPr>
              <w:t>Ground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E7F206D" w14:textId="3AB70171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30.80</w:t>
            </w:r>
          </w:p>
        </w:tc>
      </w:tr>
      <w:tr w:rsidR="666E29EA" w14:paraId="388FE130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225F80A" w14:textId="4BEEA779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36A3F5F" w14:textId="4D6A8799" w:rsidR="666E29EA" w:rsidRDefault="00BB184A" w:rsidP="666E29EA">
            <w:pPr>
              <w:spacing w:after="0"/>
            </w:pPr>
            <w:proofErr w:type="spellStart"/>
            <w:r>
              <w:rPr>
                <w:rFonts w:ascii="Aptos Display" w:eastAsia="Aptos Display" w:hAnsi="Aptos Display" w:cs="Aptos Display"/>
                <w:color w:val="000000" w:themeColor="text1"/>
              </w:rPr>
              <w:t>Ground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982FFC1" w14:textId="404C53AC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6.68</w:t>
            </w:r>
          </w:p>
        </w:tc>
      </w:tr>
      <w:tr w:rsidR="666E29EA" w14:paraId="696226CB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EDB741F" w14:textId="6015AB59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2CB6ADB" w14:textId="1F7A3462" w:rsidR="666E29EA" w:rsidRDefault="00BB184A" w:rsidP="666E29EA">
            <w:pPr>
              <w:spacing w:after="0"/>
            </w:pPr>
            <w:proofErr w:type="spellStart"/>
            <w:r>
              <w:rPr>
                <w:rFonts w:ascii="Aptos Display" w:eastAsia="Aptos Display" w:hAnsi="Aptos Display" w:cs="Aptos Display"/>
                <w:color w:val="000000" w:themeColor="text1"/>
              </w:rPr>
              <w:t>Ground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88ABF89" w14:textId="158B1AE9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4.31</w:t>
            </w:r>
          </w:p>
        </w:tc>
      </w:tr>
      <w:tr w:rsidR="666E29EA" w14:paraId="085D054A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7331968" w14:textId="3B8FFB68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CFB1683" w14:textId="0A6EE0C1" w:rsidR="666E29EA" w:rsidRDefault="00BB184A" w:rsidP="666E29EA">
            <w:pPr>
              <w:spacing w:after="0"/>
            </w:pPr>
            <w:proofErr w:type="spellStart"/>
            <w:r>
              <w:rPr>
                <w:rFonts w:ascii="Aptos Display" w:eastAsia="Aptos Display" w:hAnsi="Aptos Display" w:cs="Aptos Display"/>
                <w:color w:val="000000" w:themeColor="text1"/>
              </w:rPr>
              <w:t>Ground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CAAE7A0" w14:textId="2068CDFF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4.56</w:t>
            </w:r>
          </w:p>
        </w:tc>
      </w:tr>
      <w:tr w:rsidR="666E29EA" w14:paraId="095941D7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B0AB491" w14:textId="5A750465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57824C3" w14:textId="100EC2DE" w:rsidR="666E29EA" w:rsidRDefault="00BB184A" w:rsidP="666E29EA">
            <w:pPr>
              <w:spacing w:after="0"/>
            </w:pPr>
            <w:proofErr w:type="spellStart"/>
            <w:r>
              <w:rPr>
                <w:rFonts w:ascii="Aptos Display" w:eastAsia="Aptos Display" w:hAnsi="Aptos Display" w:cs="Aptos Display"/>
                <w:color w:val="000000" w:themeColor="text1"/>
              </w:rPr>
              <w:t>Ground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7BD1A57" w14:textId="09897704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9.03</w:t>
            </w:r>
          </w:p>
        </w:tc>
      </w:tr>
      <w:tr w:rsidR="666E29EA" w14:paraId="26AD2CB9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F6F5BD7" w14:textId="43D736A8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275E0EE" w14:textId="6D8D02DC" w:rsidR="666E29EA" w:rsidRDefault="00BB184A" w:rsidP="666E29EA">
            <w:pPr>
              <w:spacing w:after="0"/>
            </w:pPr>
            <w:proofErr w:type="spellStart"/>
            <w:r>
              <w:rPr>
                <w:rFonts w:ascii="Aptos Display" w:eastAsia="Aptos Display" w:hAnsi="Aptos Display" w:cs="Aptos Display"/>
                <w:color w:val="000000" w:themeColor="text1"/>
              </w:rPr>
              <w:t>Ground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B042CCE" w14:textId="554B233D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0.28</w:t>
            </w:r>
          </w:p>
        </w:tc>
      </w:tr>
      <w:tr w:rsidR="666E29EA" w14:paraId="10FCC8D8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E9A4F22" w14:textId="147B4927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D195B3B" w14:textId="18DE91B6" w:rsidR="666E29EA" w:rsidRDefault="00BB184A" w:rsidP="666E29EA">
            <w:pPr>
              <w:spacing w:after="0"/>
            </w:pPr>
            <w:proofErr w:type="spellStart"/>
            <w:r>
              <w:rPr>
                <w:rFonts w:ascii="Aptos Display" w:eastAsia="Aptos Display" w:hAnsi="Aptos Display" w:cs="Aptos Display"/>
                <w:color w:val="000000" w:themeColor="text1"/>
              </w:rPr>
              <w:t>Ground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4584FED" w14:textId="1FA21B85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0.47</w:t>
            </w:r>
          </w:p>
        </w:tc>
      </w:tr>
      <w:tr w:rsidR="666E29EA" w14:paraId="4640767A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79279B" w14:textId="3330ED93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729DD2A" w14:textId="4FC79EA7" w:rsidR="666E29EA" w:rsidRDefault="00BB184A" w:rsidP="666E29EA">
            <w:pPr>
              <w:spacing w:after="0"/>
            </w:pPr>
            <w:proofErr w:type="spellStart"/>
            <w:r>
              <w:rPr>
                <w:rFonts w:ascii="Aptos Display" w:eastAsia="Aptos Display" w:hAnsi="Aptos Display" w:cs="Aptos Display"/>
                <w:color w:val="000000" w:themeColor="text1"/>
              </w:rPr>
              <w:t>Ground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1BF90FF" w14:textId="3175E984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9.78</w:t>
            </w:r>
          </w:p>
        </w:tc>
      </w:tr>
      <w:tr w:rsidR="666E29EA" w14:paraId="48F9FB46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117D991" w14:textId="079D08E3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55479B4" w14:textId="1FE142B4" w:rsidR="666E29EA" w:rsidRDefault="00BB184A" w:rsidP="666E29EA">
            <w:pPr>
              <w:spacing w:after="0"/>
            </w:pPr>
            <w:proofErr w:type="spellStart"/>
            <w:r>
              <w:rPr>
                <w:rFonts w:ascii="Aptos Display" w:eastAsia="Aptos Display" w:hAnsi="Aptos Display" w:cs="Aptos Display"/>
                <w:color w:val="000000" w:themeColor="text1"/>
              </w:rPr>
              <w:t>Ground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DF7A1E6" w14:textId="2F0EE02F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0.33</w:t>
            </w:r>
          </w:p>
        </w:tc>
      </w:tr>
      <w:tr w:rsidR="666E29EA" w14:paraId="440EB692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BD4B180" w14:textId="35308CAD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lastRenderedPageBreak/>
              <w:t>2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6055CE7" w14:textId="73EEE4CB" w:rsidR="666E29EA" w:rsidRDefault="666E29EA" w:rsidP="666E29EA">
            <w:pPr>
              <w:spacing w:after="0"/>
            </w:pP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Microgravity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8B9440F" w14:textId="6F7B24F8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6.52</w:t>
            </w:r>
          </w:p>
        </w:tc>
      </w:tr>
      <w:tr w:rsidR="666E29EA" w14:paraId="58E4F1E4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9AE2A8E" w14:textId="6F15D1F4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2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20CDCDE" w14:textId="3D056EBE" w:rsidR="666E29EA" w:rsidRDefault="666E29EA" w:rsidP="666E29EA">
            <w:pPr>
              <w:spacing w:after="0"/>
            </w:pP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Microgravity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DF059AE" w14:textId="19DB28DA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8.60</w:t>
            </w:r>
          </w:p>
        </w:tc>
      </w:tr>
      <w:tr w:rsidR="666E29EA" w14:paraId="5D02D330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B9E65BA" w14:textId="0B76ED77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2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2589244" w14:textId="79C5DF37" w:rsidR="666E29EA" w:rsidRDefault="666E29EA" w:rsidP="666E29EA">
            <w:pPr>
              <w:spacing w:after="0"/>
            </w:pP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Microgravity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016FE13" w14:textId="530DBCD4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5.91</w:t>
            </w:r>
          </w:p>
        </w:tc>
      </w:tr>
      <w:tr w:rsidR="666E29EA" w14:paraId="0E427E38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4AE7EE2" w14:textId="5E1E9D49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2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EAD09CA" w14:textId="0EAD8053" w:rsidR="666E29EA" w:rsidRDefault="666E29EA" w:rsidP="666E29EA">
            <w:pPr>
              <w:spacing w:after="0"/>
            </w:pP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Microgravity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B337691" w14:textId="6358C45E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0.00</w:t>
            </w:r>
          </w:p>
        </w:tc>
      </w:tr>
      <w:tr w:rsidR="666E29EA" w14:paraId="785B8AAA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8BBF308" w14:textId="56DF364B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2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21F5174" w14:textId="35B14402" w:rsidR="666E29EA" w:rsidRDefault="666E29EA" w:rsidP="666E29EA">
            <w:pPr>
              <w:spacing w:after="0"/>
            </w:pP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Microgravity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5FC152D" w14:textId="13EB93A3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22.20</w:t>
            </w:r>
          </w:p>
        </w:tc>
      </w:tr>
      <w:tr w:rsidR="666E29EA" w14:paraId="5CF2229A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5215727" w14:textId="4666CB20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2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45DC807" w14:textId="1FFA3F83" w:rsidR="666E29EA" w:rsidRDefault="666E29EA" w:rsidP="666E29EA">
            <w:pPr>
              <w:spacing w:after="0"/>
            </w:pP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Microgravity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B9A4F28" w14:textId="407372DC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0.23</w:t>
            </w:r>
          </w:p>
        </w:tc>
      </w:tr>
      <w:tr w:rsidR="666E29EA" w14:paraId="4B05D069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A0E8496" w14:textId="7703874A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2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1F7E167" w14:textId="5988CD1F" w:rsidR="666E29EA" w:rsidRDefault="666E29EA" w:rsidP="666E29EA">
            <w:pPr>
              <w:spacing w:after="0"/>
            </w:pP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Microgravity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DF8A534" w14:textId="58F6EB56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0.14</w:t>
            </w:r>
          </w:p>
        </w:tc>
      </w:tr>
      <w:tr w:rsidR="666E29EA" w14:paraId="007A5B96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CF2A1F3" w14:textId="3E5363A1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2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D7EA4C7" w14:textId="1DD208D0" w:rsidR="666E29EA" w:rsidRDefault="666E29EA" w:rsidP="666E29EA">
            <w:pPr>
              <w:spacing w:after="0"/>
            </w:pP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Microgravity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25CBD1B" w14:textId="4C553B1E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8.59</w:t>
            </w:r>
          </w:p>
        </w:tc>
      </w:tr>
      <w:tr w:rsidR="666E29EA" w14:paraId="7F7E9C73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D4E7225" w14:textId="38CC75DC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2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CF75DE3" w14:textId="2FE4B71E" w:rsidR="666E29EA" w:rsidRDefault="666E29EA" w:rsidP="666E29EA">
            <w:pPr>
              <w:spacing w:after="0"/>
            </w:pP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Microgravity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F9431CA" w14:textId="0FCA9648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44.84</w:t>
            </w:r>
          </w:p>
        </w:tc>
      </w:tr>
      <w:tr w:rsidR="666E29EA" w14:paraId="485081EF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6B80D85" w14:textId="43209AF8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2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EDEA22E" w14:textId="68F2547A" w:rsidR="666E29EA" w:rsidRDefault="666E29EA" w:rsidP="666E29EA">
            <w:pPr>
              <w:spacing w:after="0"/>
            </w:pP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Microgravity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736F0FF" w14:textId="5BF87617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9.40</w:t>
            </w:r>
          </w:p>
        </w:tc>
      </w:tr>
      <w:tr w:rsidR="666E29EA" w14:paraId="20C94E65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A63B918" w14:textId="1B0ADDFC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2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41D92A9" w14:textId="6ABE7E7B" w:rsidR="666E29EA" w:rsidRDefault="666E29EA" w:rsidP="666E29EA">
            <w:pPr>
              <w:spacing w:after="0"/>
            </w:pP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Microgravity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8E6FF3C" w14:textId="3730FDEB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3.59</w:t>
            </w:r>
          </w:p>
        </w:tc>
      </w:tr>
      <w:tr w:rsidR="666E29EA" w14:paraId="2FE173E2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C97E22F" w14:textId="4398C19E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2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966ECCE" w14:textId="504C6B0D" w:rsidR="666E29EA" w:rsidRDefault="666E29EA" w:rsidP="666E29EA">
            <w:pPr>
              <w:spacing w:after="0"/>
            </w:pP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Microgravity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EAB30CC" w14:textId="7643031B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2.51</w:t>
            </w:r>
          </w:p>
        </w:tc>
      </w:tr>
      <w:tr w:rsidR="666E29EA" w14:paraId="7C2609B3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B7F83C4" w14:textId="74EAB291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2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EC130EE" w14:textId="4BE88AF3" w:rsidR="666E29EA" w:rsidRDefault="666E29EA" w:rsidP="666E29EA">
            <w:pPr>
              <w:spacing w:after="0"/>
            </w:pP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Steady</w:t>
            </w:r>
            <w:proofErr w:type="spellEnd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 xml:space="preserve"> </w:t>
            </w: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flight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FF90BEF" w14:textId="419F6375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5.59</w:t>
            </w:r>
          </w:p>
        </w:tc>
      </w:tr>
      <w:tr w:rsidR="666E29EA" w14:paraId="59F80AC6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EC18251" w14:textId="525D7870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2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E2D0E05" w14:textId="2C5B5599" w:rsidR="666E29EA" w:rsidRDefault="666E29EA" w:rsidP="666E29EA">
            <w:pPr>
              <w:spacing w:after="0"/>
            </w:pP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Steady</w:t>
            </w:r>
            <w:proofErr w:type="spellEnd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 xml:space="preserve"> </w:t>
            </w: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flight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C2CC9FD" w14:textId="52D164AB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0.97</w:t>
            </w:r>
          </w:p>
        </w:tc>
      </w:tr>
      <w:tr w:rsidR="666E29EA" w14:paraId="37E3C7AA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9EFFE78" w14:textId="4519E450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2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4358906" w14:textId="4B5E65A6" w:rsidR="666E29EA" w:rsidRDefault="666E29EA" w:rsidP="666E29EA">
            <w:pPr>
              <w:spacing w:after="0"/>
            </w:pP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Steady</w:t>
            </w:r>
            <w:proofErr w:type="spellEnd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 xml:space="preserve"> </w:t>
            </w: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flight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59013B0" w14:textId="51CCB964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27.16</w:t>
            </w:r>
          </w:p>
        </w:tc>
      </w:tr>
      <w:tr w:rsidR="666E29EA" w14:paraId="6A704248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BDB5F03" w14:textId="7AC42D96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2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CBCA69B" w14:textId="39F1FD09" w:rsidR="666E29EA" w:rsidRDefault="666E29EA" w:rsidP="666E29EA">
            <w:pPr>
              <w:spacing w:after="0"/>
            </w:pP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Steady</w:t>
            </w:r>
            <w:proofErr w:type="spellEnd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 xml:space="preserve"> </w:t>
            </w: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flight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38EDA21" w14:textId="4BFDB3C4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0.46</w:t>
            </w:r>
          </w:p>
        </w:tc>
      </w:tr>
      <w:tr w:rsidR="666E29EA" w14:paraId="090CE52F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D73EAAC" w14:textId="3AFFF770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2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22B8C53" w14:textId="73AB7049" w:rsidR="666E29EA" w:rsidRDefault="666E29EA" w:rsidP="666E29EA">
            <w:pPr>
              <w:spacing w:after="0"/>
            </w:pP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Steady</w:t>
            </w:r>
            <w:proofErr w:type="spellEnd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 xml:space="preserve"> </w:t>
            </w: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flight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F33A594" w14:textId="344ADFEC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41.20</w:t>
            </w:r>
          </w:p>
        </w:tc>
      </w:tr>
      <w:tr w:rsidR="666E29EA" w14:paraId="79C016D0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4374C70" w14:textId="1DD79DCD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2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C4D23C9" w14:textId="5DADAE0C" w:rsidR="666E29EA" w:rsidRDefault="666E29EA" w:rsidP="666E29EA">
            <w:pPr>
              <w:spacing w:after="0"/>
            </w:pP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Steady</w:t>
            </w:r>
            <w:proofErr w:type="spellEnd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 xml:space="preserve"> </w:t>
            </w: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flight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F9151D5" w14:textId="679FD9CE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3.06</w:t>
            </w:r>
          </w:p>
        </w:tc>
      </w:tr>
      <w:tr w:rsidR="666E29EA" w14:paraId="5A4F69AA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077BB71" w14:textId="72898FF2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2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FCF09F8" w14:textId="40728B72" w:rsidR="666E29EA" w:rsidRDefault="666E29EA" w:rsidP="666E29EA">
            <w:pPr>
              <w:spacing w:after="0"/>
            </w:pP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Steady</w:t>
            </w:r>
            <w:proofErr w:type="spellEnd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 xml:space="preserve"> </w:t>
            </w: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flight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2633BAD" w14:textId="042BCF3A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23.70</w:t>
            </w:r>
          </w:p>
        </w:tc>
      </w:tr>
      <w:tr w:rsidR="666E29EA" w14:paraId="392D5EC6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23379A1" w14:textId="56EBD421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2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DE6105C" w14:textId="6C076AC0" w:rsidR="666E29EA" w:rsidRDefault="666E29EA" w:rsidP="666E29EA">
            <w:pPr>
              <w:spacing w:after="0"/>
            </w:pP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Steady</w:t>
            </w:r>
            <w:proofErr w:type="spellEnd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 xml:space="preserve"> </w:t>
            </w: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flight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5FA8C75" w14:textId="66F64895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0.08</w:t>
            </w:r>
          </w:p>
        </w:tc>
      </w:tr>
      <w:tr w:rsidR="666E29EA" w14:paraId="09B35270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78FA6BD" w14:textId="1BABBFC8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2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5F7E7FD" w14:textId="7863E879" w:rsidR="666E29EA" w:rsidRDefault="666E29EA" w:rsidP="666E29EA">
            <w:pPr>
              <w:spacing w:after="0"/>
            </w:pP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Steady</w:t>
            </w:r>
            <w:proofErr w:type="spellEnd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 xml:space="preserve"> </w:t>
            </w: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flight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A357E7A" w14:textId="6F563287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9.53</w:t>
            </w:r>
          </w:p>
        </w:tc>
      </w:tr>
      <w:tr w:rsidR="666E29EA" w14:paraId="2A583C5B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21A8994" w14:textId="3E43868B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2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B79875D" w14:textId="632DF450" w:rsidR="666E29EA" w:rsidRDefault="666E29EA" w:rsidP="666E29EA">
            <w:pPr>
              <w:spacing w:after="0"/>
            </w:pP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Steady</w:t>
            </w:r>
            <w:proofErr w:type="spellEnd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 xml:space="preserve"> </w:t>
            </w: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flight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FA2D4F5" w14:textId="20F3C749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3.16</w:t>
            </w:r>
          </w:p>
        </w:tc>
      </w:tr>
      <w:tr w:rsidR="666E29EA" w14:paraId="4949EF8D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20813B" w14:textId="489E04E7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2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2E6DE58" w14:textId="7E538A56" w:rsidR="666E29EA" w:rsidRDefault="666E29EA" w:rsidP="666E29EA">
            <w:pPr>
              <w:spacing w:after="0"/>
            </w:pP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Steady</w:t>
            </w:r>
            <w:proofErr w:type="spellEnd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 xml:space="preserve"> </w:t>
            </w: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flight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EECBCDE" w14:textId="1C829DFA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21.51</w:t>
            </w:r>
          </w:p>
        </w:tc>
      </w:tr>
      <w:tr w:rsidR="666E29EA" w14:paraId="4C97DBE6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492CC20" w14:textId="27AC9251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2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7968D18" w14:textId="2C49A804" w:rsidR="666E29EA" w:rsidRDefault="666E29EA" w:rsidP="666E29EA">
            <w:pPr>
              <w:spacing w:after="0"/>
            </w:pP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Steady</w:t>
            </w:r>
            <w:proofErr w:type="spellEnd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 xml:space="preserve"> </w:t>
            </w:r>
            <w:proofErr w:type="spellStart"/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flight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B7FA10D" w14:textId="46F69B5B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8.37</w:t>
            </w:r>
          </w:p>
        </w:tc>
      </w:tr>
      <w:tr w:rsidR="666E29EA" w14:paraId="54C6ADD0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458270A" w14:textId="20874C6E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2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578A638" w14:textId="78796AB8" w:rsidR="666E29EA" w:rsidRDefault="00BB184A" w:rsidP="666E29EA">
            <w:pPr>
              <w:spacing w:after="0"/>
            </w:pPr>
            <w:proofErr w:type="spellStart"/>
            <w:r>
              <w:rPr>
                <w:rFonts w:ascii="Aptos Display" w:eastAsia="Aptos Display" w:hAnsi="Aptos Display" w:cs="Aptos Display"/>
                <w:color w:val="000000" w:themeColor="text1"/>
              </w:rPr>
              <w:t>Ground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08BE134" w14:textId="15535485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34.66</w:t>
            </w:r>
          </w:p>
        </w:tc>
      </w:tr>
      <w:tr w:rsidR="666E29EA" w14:paraId="75FD8375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02E895C" w14:textId="00A4EFE9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2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ABDF6E0" w14:textId="6381E9DA" w:rsidR="666E29EA" w:rsidRDefault="00BB184A" w:rsidP="666E29EA">
            <w:pPr>
              <w:spacing w:after="0"/>
            </w:pPr>
            <w:proofErr w:type="spellStart"/>
            <w:r>
              <w:rPr>
                <w:rFonts w:ascii="Aptos Display" w:eastAsia="Aptos Display" w:hAnsi="Aptos Display" w:cs="Aptos Display"/>
                <w:color w:val="000000" w:themeColor="text1"/>
              </w:rPr>
              <w:t>Ground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6F96FF8" w14:textId="5B4A0B77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3.95</w:t>
            </w:r>
          </w:p>
        </w:tc>
      </w:tr>
      <w:tr w:rsidR="666E29EA" w14:paraId="48BFBAFD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B9CBF9F" w14:textId="1DD67A3B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2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12DB876" w14:textId="792D9909" w:rsidR="666E29EA" w:rsidRDefault="00BB184A" w:rsidP="666E29EA">
            <w:pPr>
              <w:spacing w:after="0"/>
            </w:pPr>
            <w:proofErr w:type="spellStart"/>
            <w:r>
              <w:rPr>
                <w:rFonts w:ascii="Aptos Display" w:eastAsia="Aptos Display" w:hAnsi="Aptos Display" w:cs="Aptos Display"/>
                <w:color w:val="000000" w:themeColor="text1"/>
              </w:rPr>
              <w:t>Ground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69E0C99" w14:textId="2FAA952A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20.47</w:t>
            </w:r>
          </w:p>
        </w:tc>
      </w:tr>
      <w:tr w:rsidR="666E29EA" w14:paraId="0C3EDABD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BF733F7" w14:textId="4E898877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2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33A4C44" w14:textId="42BE85BC" w:rsidR="666E29EA" w:rsidRDefault="00BB184A" w:rsidP="666E29EA">
            <w:pPr>
              <w:spacing w:after="0"/>
            </w:pPr>
            <w:proofErr w:type="spellStart"/>
            <w:r>
              <w:rPr>
                <w:rFonts w:ascii="Aptos Display" w:eastAsia="Aptos Display" w:hAnsi="Aptos Display" w:cs="Aptos Display"/>
                <w:color w:val="000000" w:themeColor="text1"/>
              </w:rPr>
              <w:t>Ground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25A901A" w14:textId="2B0B1642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0.61</w:t>
            </w:r>
          </w:p>
        </w:tc>
      </w:tr>
      <w:tr w:rsidR="666E29EA" w14:paraId="41253269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BD405DB" w14:textId="0C691192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2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E7161C9" w14:textId="7D1447F2" w:rsidR="666E29EA" w:rsidRDefault="00BB184A" w:rsidP="666E29EA">
            <w:pPr>
              <w:spacing w:after="0"/>
            </w:pPr>
            <w:proofErr w:type="spellStart"/>
            <w:r>
              <w:rPr>
                <w:rFonts w:ascii="Aptos Display" w:eastAsia="Aptos Display" w:hAnsi="Aptos Display" w:cs="Aptos Display"/>
                <w:color w:val="000000" w:themeColor="text1"/>
              </w:rPr>
              <w:t>Ground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EFD025A" w14:textId="65A0C14B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5.14</w:t>
            </w:r>
          </w:p>
        </w:tc>
      </w:tr>
      <w:tr w:rsidR="666E29EA" w14:paraId="51B39731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9DDA4B1" w14:textId="11B30FE3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2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3ECBA69" w14:textId="4C5C5FD0" w:rsidR="666E29EA" w:rsidRDefault="00BB184A" w:rsidP="666E29EA">
            <w:pPr>
              <w:spacing w:after="0"/>
            </w:pPr>
            <w:proofErr w:type="spellStart"/>
            <w:r>
              <w:rPr>
                <w:rFonts w:ascii="Aptos Display" w:eastAsia="Aptos Display" w:hAnsi="Aptos Display" w:cs="Aptos Display"/>
                <w:color w:val="000000" w:themeColor="text1"/>
              </w:rPr>
              <w:t>Ground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5BF3E32" w14:textId="4D519008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3.14</w:t>
            </w:r>
          </w:p>
        </w:tc>
      </w:tr>
      <w:tr w:rsidR="666E29EA" w14:paraId="42ED8507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BA6B5BE" w14:textId="391E39BE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2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8734B92" w14:textId="60C32063" w:rsidR="666E29EA" w:rsidRDefault="00BB184A" w:rsidP="666E29EA">
            <w:pPr>
              <w:spacing w:after="0"/>
            </w:pPr>
            <w:proofErr w:type="spellStart"/>
            <w:r>
              <w:rPr>
                <w:rFonts w:ascii="Aptos Display" w:eastAsia="Aptos Display" w:hAnsi="Aptos Display" w:cs="Aptos Display"/>
                <w:color w:val="000000" w:themeColor="text1"/>
              </w:rPr>
              <w:t>Ground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D0A8450" w14:textId="1E4133A1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22.52</w:t>
            </w:r>
          </w:p>
        </w:tc>
      </w:tr>
      <w:tr w:rsidR="666E29EA" w14:paraId="09AE9F80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B121C01" w14:textId="63B9BE0F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2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F33F5E4" w14:textId="69DE362E" w:rsidR="666E29EA" w:rsidRDefault="00BB184A" w:rsidP="666E29EA">
            <w:pPr>
              <w:spacing w:after="0"/>
            </w:pPr>
            <w:proofErr w:type="spellStart"/>
            <w:r>
              <w:rPr>
                <w:rFonts w:ascii="Aptos Display" w:eastAsia="Aptos Display" w:hAnsi="Aptos Display" w:cs="Aptos Display"/>
                <w:color w:val="000000" w:themeColor="text1"/>
              </w:rPr>
              <w:t>Ground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ACC0B70" w14:textId="0AE291EE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8.75</w:t>
            </w:r>
          </w:p>
        </w:tc>
      </w:tr>
      <w:tr w:rsidR="666E29EA" w14:paraId="41DD3BB5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E8F78CC" w14:textId="45F41E8B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2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56852D1" w14:textId="4113DA9F" w:rsidR="666E29EA" w:rsidRDefault="00BB184A" w:rsidP="666E29EA">
            <w:pPr>
              <w:spacing w:after="0"/>
            </w:pPr>
            <w:proofErr w:type="spellStart"/>
            <w:r>
              <w:rPr>
                <w:rFonts w:ascii="Aptos Display" w:eastAsia="Aptos Display" w:hAnsi="Aptos Display" w:cs="Aptos Display"/>
                <w:color w:val="000000" w:themeColor="text1"/>
              </w:rPr>
              <w:t>Ground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472D61B" w14:textId="49598734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20.27</w:t>
            </w:r>
          </w:p>
        </w:tc>
      </w:tr>
      <w:tr w:rsidR="666E29EA" w14:paraId="768A0889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07110A8" w14:textId="3E40F81A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2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2419568" w14:textId="4D5BD170" w:rsidR="666E29EA" w:rsidRDefault="00BB184A" w:rsidP="666E29EA">
            <w:pPr>
              <w:spacing w:after="0"/>
            </w:pPr>
            <w:proofErr w:type="spellStart"/>
            <w:r>
              <w:rPr>
                <w:rFonts w:ascii="Aptos Display" w:eastAsia="Aptos Display" w:hAnsi="Aptos Display" w:cs="Aptos Display"/>
                <w:color w:val="000000" w:themeColor="text1"/>
              </w:rPr>
              <w:t>Ground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E09DDC6" w14:textId="74B72D75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11.27</w:t>
            </w:r>
          </w:p>
        </w:tc>
      </w:tr>
      <w:tr w:rsidR="666E29EA" w14:paraId="1A54EB99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8F50DC7" w14:textId="004780B7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2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33D240A" w14:textId="0241D5A3" w:rsidR="666E29EA" w:rsidRDefault="00BB184A" w:rsidP="666E29EA">
            <w:pPr>
              <w:spacing w:after="0"/>
            </w:pPr>
            <w:proofErr w:type="spellStart"/>
            <w:r>
              <w:rPr>
                <w:rFonts w:ascii="Aptos Display" w:eastAsia="Aptos Display" w:hAnsi="Aptos Display" w:cs="Aptos Display"/>
                <w:color w:val="000000" w:themeColor="text1"/>
              </w:rPr>
              <w:t>Ground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8CD7BBE" w14:textId="1DFD1898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26.43</w:t>
            </w:r>
          </w:p>
        </w:tc>
      </w:tr>
      <w:tr w:rsidR="666E29EA" w14:paraId="683F775D" w14:textId="77777777" w:rsidTr="666E29EA">
        <w:trPr>
          <w:trHeight w:val="315"/>
        </w:trPr>
        <w:tc>
          <w:tcPr>
            <w:tcW w:w="12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1B7B08F" w14:textId="0B932F8A" w:rsidR="666E29EA" w:rsidRDefault="666E29EA" w:rsidP="666E29EA">
            <w:pPr>
              <w:spacing w:after="0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2</w:t>
            </w:r>
          </w:p>
        </w:tc>
        <w:tc>
          <w:tcPr>
            <w:tcW w:w="3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5300310" w14:textId="3A4AC3E6" w:rsidR="666E29EA" w:rsidRDefault="00BB184A" w:rsidP="666E29EA">
            <w:pPr>
              <w:spacing w:after="0"/>
            </w:pPr>
            <w:proofErr w:type="spellStart"/>
            <w:r>
              <w:rPr>
                <w:rFonts w:ascii="Aptos Display" w:eastAsia="Aptos Display" w:hAnsi="Aptos Display" w:cs="Aptos Display"/>
                <w:color w:val="000000" w:themeColor="text1"/>
              </w:rPr>
              <w:t>Ground</w:t>
            </w:r>
            <w:proofErr w:type="spellEnd"/>
          </w:p>
        </w:tc>
        <w:tc>
          <w:tcPr>
            <w:tcW w:w="1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F3CB995" w14:textId="3B61DEC4" w:rsidR="666E29EA" w:rsidRDefault="666E29EA" w:rsidP="666E29EA">
            <w:pPr>
              <w:spacing w:after="0"/>
              <w:jc w:val="right"/>
            </w:pPr>
            <w:r w:rsidRPr="666E29EA">
              <w:rPr>
                <w:rFonts w:ascii="Aptos Display" w:eastAsia="Aptos Display" w:hAnsi="Aptos Display" w:cs="Aptos Display"/>
                <w:color w:val="000000" w:themeColor="text1"/>
              </w:rPr>
              <w:t>9.93</w:t>
            </w:r>
          </w:p>
        </w:tc>
      </w:tr>
    </w:tbl>
    <w:p w14:paraId="44EE8D64" w14:textId="17929BF8" w:rsidR="0034224A" w:rsidRDefault="00BB184A" w:rsidP="00FC348A">
      <w:pPr>
        <w:spacing w:before="120" w:after="0" w:line="240" w:lineRule="auto"/>
      </w:pPr>
      <w:proofErr w:type="spellStart"/>
      <w:r w:rsidRPr="00BB184A">
        <w:t>Supplemental</w:t>
      </w:r>
      <w:proofErr w:type="spellEnd"/>
      <w:r w:rsidRPr="00BB184A">
        <w:t xml:space="preserve"> Table 1: </w:t>
      </w:r>
      <w:proofErr w:type="spellStart"/>
      <w:r w:rsidRPr="00BB184A">
        <w:t>Preparation</w:t>
      </w:r>
      <w:proofErr w:type="spellEnd"/>
      <w:r w:rsidRPr="00BB184A">
        <w:t xml:space="preserve"> </w:t>
      </w:r>
      <w:proofErr w:type="spellStart"/>
      <w:r w:rsidRPr="00BB184A">
        <w:t>error</w:t>
      </w:r>
      <w:proofErr w:type="spellEnd"/>
      <w:r w:rsidRPr="00BB184A">
        <w:t xml:space="preserve"> </w:t>
      </w:r>
      <w:proofErr w:type="spellStart"/>
      <w:r w:rsidRPr="00BB184A">
        <w:t>measurements</w:t>
      </w:r>
      <w:proofErr w:type="spellEnd"/>
      <w:r w:rsidRPr="00BB184A">
        <w:t xml:space="preserve"> (%) </w:t>
      </w:r>
      <w:proofErr w:type="spellStart"/>
      <w:r w:rsidRPr="00BB184A">
        <w:t>by</w:t>
      </w:r>
      <w:proofErr w:type="spellEnd"/>
      <w:r w:rsidRPr="00BB184A">
        <w:t xml:space="preserve"> operator (operator 1 and operator 2) </w:t>
      </w:r>
      <w:proofErr w:type="spellStart"/>
      <w:r w:rsidRPr="00BB184A">
        <w:t>and</w:t>
      </w:r>
      <w:proofErr w:type="spellEnd"/>
      <w:r w:rsidRPr="00BB184A">
        <w:t xml:space="preserve"> </w:t>
      </w:r>
      <w:proofErr w:type="spellStart"/>
      <w:r w:rsidRPr="00BB184A">
        <w:t>environment</w:t>
      </w:r>
      <w:proofErr w:type="spellEnd"/>
      <w:r w:rsidRPr="00BB184A">
        <w:t xml:space="preserve"> (</w:t>
      </w:r>
      <w:proofErr w:type="spellStart"/>
      <w:r w:rsidRPr="00BB184A">
        <w:t>microgravity</w:t>
      </w:r>
      <w:proofErr w:type="spellEnd"/>
      <w:r w:rsidRPr="00BB184A">
        <w:t xml:space="preserve">, </w:t>
      </w:r>
      <w:proofErr w:type="spellStart"/>
      <w:r w:rsidRPr="00BB184A">
        <w:t>steady</w:t>
      </w:r>
      <w:proofErr w:type="spellEnd"/>
      <w:r w:rsidRPr="00BB184A">
        <w:t xml:space="preserve"> </w:t>
      </w:r>
      <w:proofErr w:type="spellStart"/>
      <w:r w:rsidRPr="00BB184A">
        <w:t>flight</w:t>
      </w:r>
      <w:proofErr w:type="spellEnd"/>
      <w:r w:rsidRPr="00BB184A">
        <w:t xml:space="preserve">, </w:t>
      </w:r>
      <w:proofErr w:type="spellStart"/>
      <w:r w:rsidRPr="00BB184A">
        <w:t>ground</w:t>
      </w:r>
      <w:proofErr w:type="spellEnd"/>
      <w:r w:rsidRPr="00BB184A">
        <w:t>)</w:t>
      </w:r>
      <w:r>
        <w:t>.</w:t>
      </w:r>
    </w:p>
    <w:sectPr w:rsidR="0034224A" w:rsidSect="00FC348A">
      <w:pgSz w:w="11906" w:h="16838"/>
      <w:pgMar w:top="1135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7F30F17"/>
    <w:rsid w:val="0034224A"/>
    <w:rsid w:val="00B4465A"/>
    <w:rsid w:val="00BB184A"/>
    <w:rsid w:val="00D646B3"/>
    <w:rsid w:val="00FC348A"/>
    <w:rsid w:val="02E5C9DB"/>
    <w:rsid w:val="07F30F17"/>
    <w:rsid w:val="57BB3616"/>
    <w:rsid w:val="666E2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7F30F17"/>
  <w15:chartTrackingRefBased/>
  <w15:docId w15:val="{B9F01410-6A22-4755-AF67-512207B50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sl-SI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zija">
    <w:name w:val="Revision"/>
    <w:hidden/>
    <w:uiPriority w:val="99"/>
    <w:semiHidden/>
    <w:rsid w:val="00FC348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83</Words>
  <Characters>1404</Characters>
  <Application>Microsoft Office Word</Application>
  <DocSecurity>0</DocSecurity>
  <Lines>280</Lines>
  <Paragraphs>240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e Šefic</dc:creator>
  <cp:keywords/>
  <dc:description/>
  <cp:lastModifiedBy>Tine Šefic</cp:lastModifiedBy>
  <cp:revision>3</cp:revision>
  <dcterms:created xsi:type="dcterms:W3CDTF">2025-09-23T14:57:00Z</dcterms:created>
  <dcterms:modified xsi:type="dcterms:W3CDTF">2025-12-09T00:11:00Z</dcterms:modified>
</cp:coreProperties>
</file>